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118D1" w14:textId="0962CC19" w:rsidR="005C2F9A" w:rsidRDefault="00A47389"/>
    <w:p w14:paraId="2E3C92AE" w14:textId="7187A1F9" w:rsidR="005222FC" w:rsidRDefault="005222FC"/>
    <w:p w14:paraId="7B5DCFFB" w14:textId="77777777" w:rsidR="0018225D" w:rsidRDefault="0018225D"/>
    <w:p w14:paraId="59572C72" w14:textId="77777777" w:rsidR="005222FC" w:rsidRPr="001B49B0" w:rsidRDefault="005222FC" w:rsidP="0018225D">
      <w:pPr>
        <w:jc w:val="center"/>
        <w:rPr>
          <w:b/>
          <w:bCs/>
          <w:sz w:val="28"/>
          <w:szCs w:val="28"/>
        </w:rPr>
      </w:pPr>
      <w:r w:rsidRPr="001B49B0">
        <w:rPr>
          <w:b/>
          <w:bCs/>
          <w:sz w:val="28"/>
          <w:szCs w:val="28"/>
        </w:rPr>
        <w:t>Patient – INJECT Evaluation Survey (feasibility and acceptability)</w:t>
      </w:r>
    </w:p>
    <w:p w14:paraId="0050FAB1" w14:textId="5C1A3D7D" w:rsidR="005222FC" w:rsidRDefault="005222FC" w:rsidP="0018225D">
      <w:pPr>
        <w:jc w:val="center"/>
      </w:pPr>
      <w:r>
        <w:t xml:space="preserve">(to be completed at the end of </w:t>
      </w:r>
      <w:r w:rsidR="00405ABA">
        <w:t>6-week</w:t>
      </w:r>
      <w:r>
        <w:t xml:space="preserve"> intervention)</w:t>
      </w:r>
    </w:p>
    <w:p w14:paraId="3171CE24" w14:textId="5F88878E" w:rsidR="005222FC" w:rsidRDefault="005222FC">
      <w:bookmarkStart w:id="0" w:name="_GoBack"/>
      <w:bookmarkEnd w:id="0"/>
    </w:p>
    <w:p w14:paraId="03293951" w14:textId="224884C2" w:rsidR="005222FC" w:rsidRDefault="005222FC">
      <w:r>
        <w:t xml:space="preserve">Please evaluate the intervention </w:t>
      </w:r>
      <w:r w:rsidR="00245394">
        <w:t xml:space="preserve">and its separate components </w:t>
      </w:r>
      <w:r>
        <w:t xml:space="preserve">by </w:t>
      </w:r>
      <w:r w:rsidR="009356D9">
        <w:t>selecting a box</w:t>
      </w:r>
      <w:r>
        <w:t xml:space="preserve"> </w:t>
      </w:r>
      <w:r w:rsidR="00245394">
        <w:t xml:space="preserve">which best describes your agreement or disagreement with each statement. Please </w:t>
      </w:r>
      <w:r w:rsidR="0053082E">
        <w:t xml:space="preserve">place a </w:t>
      </w:r>
      <w:r w:rsidR="009356D9">
        <w:t xml:space="preserve">tick </w:t>
      </w:r>
      <w:r w:rsidR="00245394">
        <w:t xml:space="preserve">only </w:t>
      </w:r>
      <w:r w:rsidR="009356D9">
        <w:t>in</w:t>
      </w:r>
      <w:r w:rsidR="0053082E">
        <w:t xml:space="preserve"> </w:t>
      </w:r>
      <w:r w:rsidR="00245394">
        <w:t xml:space="preserve">one </w:t>
      </w:r>
      <w:r w:rsidR="009356D9">
        <w:t>box</w:t>
      </w:r>
      <w:r w:rsidR="00245394">
        <w:t xml:space="preserve"> for each statement.</w:t>
      </w:r>
    </w:p>
    <w:tbl>
      <w:tblPr>
        <w:tblStyle w:val="PlainTable2"/>
        <w:tblW w:w="10522" w:type="dxa"/>
        <w:tblLook w:val="04A0" w:firstRow="1" w:lastRow="0" w:firstColumn="1" w:lastColumn="0" w:noHBand="0" w:noVBand="1"/>
      </w:tblPr>
      <w:tblGrid>
        <w:gridCol w:w="3180"/>
        <w:gridCol w:w="1276"/>
        <w:gridCol w:w="1189"/>
        <w:gridCol w:w="1271"/>
        <w:gridCol w:w="1270"/>
        <w:gridCol w:w="1168"/>
        <w:gridCol w:w="1168"/>
      </w:tblGrid>
      <w:tr w:rsidR="001322AA" w14:paraId="55032C7D" w14:textId="237355E8" w:rsidTr="00182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64464330" w14:textId="61CF96B4" w:rsidR="001322AA" w:rsidRPr="00357FC0" w:rsidRDefault="001322AA"/>
        </w:tc>
        <w:tc>
          <w:tcPr>
            <w:tcW w:w="1276" w:type="dxa"/>
          </w:tcPr>
          <w:p w14:paraId="768C8377" w14:textId="3CFA8330" w:rsidR="009356D9" w:rsidRPr="0018225D" w:rsidRDefault="001322AA" w:rsidP="00182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57FC0">
              <w:t>Strongly disagree</w:t>
            </w:r>
            <w:r w:rsidR="009356D9">
              <w:t xml:space="preserve"> (1)</w:t>
            </w:r>
          </w:p>
        </w:tc>
        <w:tc>
          <w:tcPr>
            <w:tcW w:w="1189" w:type="dxa"/>
          </w:tcPr>
          <w:p w14:paraId="4E21A9A3" w14:textId="4C5887FB" w:rsidR="001322AA" w:rsidRDefault="001322AA" w:rsidP="00245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57FC0">
              <w:t>Disagree</w:t>
            </w:r>
            <w:r w:rsidR="009356D9">
              <w:t xml:space="preserve"> (2)</w:t>
            </w:r>
          </w:p>
          <w:p w14:paraId="079C762D" w14:textId="3268EAFA" w:rsidR="009356D9" w:rsidRPr="00357FC0" w:rsidRDefault="009356D9" w:rsidP="00935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     </w:t>
            </w:r>
          </w:p>
        </w:tc>
        <w:tc>
          <w:tcPr>
            <w:tcW w:w="1271" w:type="dxa"/>
          </w:tcPr>
          <w:p w14:paraId="186E5F43" w14:textId="02731840" w:rsidR="001322AA" w:rsidRPr="00357FC0" w:rsidRDefault="001322AA" w:rsidP="00245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7FC0">
              <w:t>Neither agree nor disagree</w:t>
            </w:r>
            <w:r w:rsidR="009356D9">
              <w:t xml:space="preserve"> (3)  </w:t>
            </w:r>
          </w:p>
        </w:tc>
        <w:tc>
          <w:tcPr>
            <w:tcW w:w="1270" w:type="dxa"/>
          </w:tcPr>
          <w:p w14:paraId="3A1580BE" w14:textId="2C4FC4A2" w:rsidR="001322AA" w:rsidRDefault="001322AA" w:rsidP="00935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57FC0">
              <w:t>Agree</w:t>
            </w:r>
            <w:r w:rsidR="009356D9">
              <w:t xml:space="preserve">   </w:t>
            </w:r>
            <w:proofErr w:type="gramStart"/>
            <w:r w:rsidR="009356D9">
              <w:t xml:space="preserve">   (</w:t>
            </w:r>
            <w:proofErr w:type="gramEnd"/>
            <w:r w:rsidR="009356D9">
              <w:t>4)</w:t>
            </w:r>
          </w:p>
          <w:p w14:paraId="5D4948AE" w14:textId="2271CA2D" w:rsidR="009356D9" w:rsidRPr="00357FC0" w:rsidRDefault="009356D9" w:rsidP="00245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                        </w:t>
            </w:r>
          </w:p>
        </w:tc>
        <w:tc>
          <w:tcPr>
            <w:tcW w:w="1168" w:type="dxa"/>
          </w:tcPr>
          <w:p w14:paraId="5F763604" w14:textId="7BD054B3" w:rsidR="001322AA" w:rsidRPr="00357FC0" w:rsidRDefault="001322AA" w:rsidP="00245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7FC0">
              <w:t>Strongly agree</w:t>
            </w:r>
            <w:r w:rsidR="009356D9">
              <w:t xml:space="preserve">  </w:t>
            </w:r>
            <w:proofErr w:type="gramStart"/>
            <w:r w:rsidR="009356D9">
              <w:t xml:space="preserve">   (</w:t>
            </w:r>
            <w:proofErr w:type="gramEnd"/>
            <w:r w:rsidR="009356D9">
              <w:t xml:space="preserve">5)                                   </w:t>
            </w:r>
          </w:p>
        </w:tc>
        <w:tc>
          <w:tcPr>
            <w:tcW w:w="1168" w:type="dxa"/>
          </w:tcPr>
          <w:p w14:paraId="1AB37B0A" w14:textId="45047F30" w:rsidR="001322AA" w:rsidRPr="00357FC0" w:rsidRDefault="001322AA" w:rsidP="00245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22AA" w14:paraId="5D40FC1B" w14:textId="7283F0FB" w:rsidTr="0040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75CEACF8" w14:textId="0480358E" w:rsidR="001322AA" w:rsidRPr="00405ABA" w:rsidRDefault="001322AA">
            <w:pPr>
              <w:rPr>
                <w:b w:val="0"/>
                <w:bCs w:val="0"/>
              </w:rPr>
            </w:pPr>
            <w:r w:rsidRPr="00405ABA">
              <w:rPr>
                <w:b w:val="0"/>
                <w:bCs w:val="0"/>
              </w:rPr>
              <w:t>1. INJECT intervention helped me better manage needle distress</w:t>
            </w:r>
          </w:p>
        </w:tc>
        <w:tc>
          <w:tcPr>
            <w:tcW w:w="1276" w:type="dxa"/>
          </w:tcPr>
          <w:sdt>
            <w:sdtPr>
              <w:rPr>
                <w:rFonts w:cstheme="minorHAnsi"/>
                <w:sz w:val="20"/>
                <w:szCs w:val="20"/>
              </w:rPr>
              <w:id w:val="-14362759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4CEA613" w14:textId="6838BDDA" w:rsidR="001322AA" w:rsidRPr="00405ABA" w:rsidRDefault="009356D9" w:rsidP="00405ABA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89" w:type="dxa"/>
          </w:tcPr>
          <w:sdt>
            <w:sdtPr>
              <w:rPr>
                <w:rFonts w:cstheme="minorHAnsi"/>
                <w:sz w:val="20"/>
                <w:szCs w:val="20"/>
              </w:rPr>
              <w:id w:val="-3564259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6C5E3AB" w14:textId="112C3E46" w:rsidR="001322AA" w:rsidRPr="00405ABA" w:rsidRDefault="009356D9" w:rsidP="00405ABA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1" w:type="dxa"/>
          </w:tcPr>
          <w:sdt>
            <w:sdtPr>
              <w:rPr>
                <w:rFonts w:cstheme="minorHAnsi"/>
                <w:sz w:val="20"/>
                <w:szCs w:val="20"/>
              </w:rPr>
              <w:id w:val="-18811596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0BBFCE1" w14:textId="5C546E8B" w:rsidR="001322AA" w:rsidRPr="00405ABA" w:rsidRDefault="009356D9" w:rsidP="00405ABA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0" w:type="dxa"/>
          </w:tcPr>
          <w:sdt>
            <w:sdtPr>
              <w:rPr>
                <w:rFonts w:cstheme="minorHAnsi"/>
                <w:sz w:val="20"/>
                <w:szCs w:val="20"/>
              </w:rPr>
              <w:id w:val="19723234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6E0EA7A" w14:textId="44A7DD26" w:rsidR="001322AA" w:rsidRPr="00405ABA" w:rsidRDefault="009356D9" w:rsidP="00405ABA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sdt>
            <w:sdtPr>
              <w:rPr>
                <w:rFonts w:cstheme="minorHAnsi"/>
                <w:sz w:val="20"/>
                <w:szCs w:val="20"/>
              </w:rPr>
              <w:id w:val="15811685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D9020A4" w14:textId="7A49BC70" w:rsidR="001322AA" w:rsidRPr="00405ABA" w:rsidRDefault="009356D9" w:rsidP="00405ABA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p w14:paraId="4AC0B42C" w14:textId="77777777" w:rsidR="001322AA" w:rsidRPr="00357FC0" w:rsidRDefault="001322AA" w:rsidP="00245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22AA" w14:paraId="30C54319" w14:textId="5DCCDC44" w:rsidTr="00405ABA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2114916B" w14:textId="5BFF67B4" w:rsidR="001322AA" w:rsidRPr="00405ABA" w:rsidRDefault="001322AA">
            <w:pPr>
              <w:rPr>
                <w:b w:val="0"/>
                <w:bCs w:val="0"/>
              </w:rPr>
            </w:pPr>
            <w:r w:rsidRPr="00405ABA">
              <w:rPr>
                <w:b w:val="0"/>
                <w:bCs w:val="0"/>
              </w:rPr>
              <w:t>2. Online education modules were helpful</w:t>
            </w:r>
          </w:p>
        </w:tc>
        <w:tc>
          <w:tcPr>
            <w:tcW w:w="1276" w:type="dxa"/>
          </w:tcPr>
          <w:sdt>
            <w:sdtPr>
              <w:rPr>
                <w:rFonts w:cstheme="minorHAnsi"/>
                <w:sz w:val="20"/>
                <w:szCs w:val="20"/>
              </w:rPr>
              <w:id w:val="21320484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D1B8825" w14:textId="7520A9C8" w:rsidR="001322AA" w:rsidRPr="00405ABA" w:rsidRDefault="009356D9" w:rsidP="00405ABA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89" w:type="dxa"/>
          </w:tcPr>
          <w:sdt>
            <w:sdtPr>
              <w:rPr>
                <w:rFonts w:cstheme="minorHAnsi"/>
                <w:sz w:val="20"/>
                <w:szCs w:val="20"/>
              </w:rPr>
              <w:id w:val="20623647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442B7DB" w14:textId="5BD3B311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1" w:type="dxa"/>
          </w:tcPr>
          <w:sdt>
            <w:sdtPr>
              <w:rPr>
                <w:rFonts w:cstheme="minorHAnsi"/>
                <w:sz w:val="20"/>
                <w:szCs w:val="20"/>
              </w:rPr>
              <w:id w:val="-18809251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E93F9D0" w14:textId="22BA9D2A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0" w:type="dxa"/>
          </w:tcPr>
          <w:sdt>
            <w:sdtPr>
              <w:rPr>
                <w:rFonts w:cstheme="minorHAnsi"/>
                <w:sz w:val="20"/>
                <w:szCs w:val="20"/>
              </w:rPr>
              <w:id w:val="16590326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DE395AC" w14:textId="3262DD05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sdt>
            <w:sdtPr>
              <w:rPr>
                <w:rFonts w:cstheme="minorHAnsi"/>
                <w:sz w:val="20"/>
                <w:szCs w:val="20"/>
              </w:rPr>
              <w:id w:val="4516822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EF1E404" w14:textId="5E573544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p w14:paraId="172B0634" w14:textId="77777777" w:rsidR="001322AA" w:rsidRPr="00357FC0" w:rsidRDefault="001322AA" w:rsidP="00357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22AA" w14:paraId="667AA1A0" w14:textId="6899C923" w:rsidTr="0040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1AABE12A" w14:textId="04CBA3B5" w:rsidR="001322AA" w:rsidRPr="00405ABA" w:rsidRDefault="001322AA">
            <w:pPr>
              <w:rPr>
                <w:b w:val="0"/>
                <w:bCs w:val="0"/>
              </w:rPr>
            </w:pPr>
            <w:r w:rsidRPr="00405ABA">
              <w:rPr>
                <w:b w:val="0"/>
                <w:bCs w:val="0"/>
              </w:rPr>
              <w:t>3. Psychologist review was helpful</w:t>
            </w:r>
          </w:p>
        </w:tc>
        <w:tc>
          <w:tcPr>
            <w:tcW w:w="1276" w:type="dxa"/>
          </w:tcPr>
          <w:sdt>
            <w:sdtPr>
              <w:rPr>
                <w:rFonts w:cstheme="minorHAnsi"/>
                <w:sz w:val="20"/>
                <w:szCs w:val="20"/>
              </w:rPr>
              <w:id w:val="-16266135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EE9BBE2" w14:textId="203D55C6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89" w:type="dxa"/>
          </w:tcPr>
          <w:sdt>
            <w:sdtPr>
              <w:rPr>
                <w:rFonts w:cstheme="minorHAnsi"/>
                <w:sz w:val="20"/>
                <w:szCs w:val="20"/>
              </w:rPr>
              <w:id w:val="-4069276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7D9ACB5" w14:textId="0B2FAEBC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1" w:type="dxa"/>
          </w:tcPr>
          <w:sdt>
            <w:sdtPr>
              <w:rPr>
                <w:rFonts w:cstheme="minorHAnsi"/>
                <w:sz w:val="20"/>
                <w:szCs w:val="20"/>
              </w:rPr>
              <w:id w:val="2612661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4C39343" w14:textId="10C237E2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0" w:type="dxa"/>
          </w:tcPr>
          <w:sdt>
            <w:sdtPr>
              <w:rPr>
                <w:rFonts w:cstheme="minorHAnsi"/>
                <w:sz w:val="20"/>
                <w:szCs w:val="20"/>
              </w:rPr>
              <w:id w:val="16957999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DF566C2" w14:textId="6D509AD2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sdt>
            <w:sdtPr>
              <w:rPr>
                <w:rFonts w:cstheme="minorHAnsi"/>
                <w:sz w:val="20"/>
                <w:szCs w:val="20"/>
              </w:rPr>
              <w:id w:val="20885733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A73C5DE" w14:textId="60E973DB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p w14:paraId="6EC63228" w14:textId="77777777" w:rsidR="001322AA" w:rsidRPr="00357FC0" w:rsidRDefault="001322AA" w:rsidP="00357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22AA" w14:paraId="23542EE3" w14:textId="447F1EB1" w:rsidTr="00405ABA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09975803" w14:textId="221A186F" w:rsidR="001322AA" w:rsidRPr="00405ABA" w:rsidRDefault="001322AA">
            <w:pPr>
              <w:rPr>
                <w:b w:val="0"/>
                <w:bCs w:val="0"/>
              </w:rPr>
            </w:pPr>
            <w:r w:rsidRPr="00405ABA">
              <w:rPr>
                <w:b w:val="0"/>
                <w:bCs w:val="0"/>
              </w:rPr>
              <w:t>4. Project officer checking in was helpful</w:t>
            </w:r>
          </w:p>
        </w:tc>
        <w:tc>
          <w:tcPr>
            <w:tcW w:w="1276" w:type="dxa"/>
          </w:tcPr>
          <w:sdt>
            <w:sdtPr>
              <w:rPr>
                <w:rFonts w:cstheme="minorHAnsi"/>
                <w:sz w:val="20"/>
                <w:szCs w:val="20"/>
              </w:rPr>
              <w:id w:val="729492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E181940" w14:textId="5C5298C4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89" w:type="dxa"/>
          </w:tcPr>
          <w:sdt>
            <w:sdtPr>
              <w:rPr>
                <w:rFonts w:cstheme="minorHAnsi"/>
                <w:sz w:val="20"/>
                <w:szCs w:val="20"/>
              </w:rPr>
              <w:id w:val="17489954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D8D5B87" w14:textId="568E3F8E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1" w:type="dxa"/>
          </w:tcPr>
          <w:sdt>
            <w:sdtPr>
              <w:rPr>
                <w:rFonts w:cstheme="minorHAnsi"/>
                <w:sz w:val="20"/>
                <w:szCs w:val="20"/>
              </w:rPr>
              <w:id w:val="5048701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2FD3B7C" w14:textId="039C5FE5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0" w:type="dxa"/>
          </w:tcPr>
          <w:sdt>
            <w:sdtPr>
              <w:rPr>
                <w:rFonts w:cstheme="minorHAnsi"/>
                <w:sz w:val="20"/>
                <w:szCs w:val="20"/>
              </w:rPr>
              <w:id w:val="12945622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7DFDE0A" w14:textId="2554DD31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sdt>
          <w:sdtPr>
            <w:rPr>
              <w:sz w:val="20"/>
              <w:szCs w:val="20"/>
            </w:rPr>
            <w:id w:val="1085963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8" w:type="dxa"/>
              </w:tcPr>
              <w:p w14:paraId="3255DEE1" w14:textId="42474E37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1168" w:type="dxa"/>
          </w:tcPr>
          <w:p w14:paraId="5BC9575F" w14:textId="77777777" w:rsidR="001322AA" w:rsidRPr="00357FC0" w:rsidRDefault="001322AA" w:rsidP="00357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22AA" w14:paraId="3E88C4B5" w14:textId="5629C701" w:rsidTr="0040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6F978970" w14:textId="4899FC7C" w:rsidR="001322AA" w:rsidRPr="00405ABA" w:rsidRDefault="001322AA">
            <w:pPr>
              <w:rPr>
                <w:b w:val="0"/>
                <w:bCs w:val="0"/>
              </w:rPr>
            </w:pPr>
            <w:r w:rsidRPr="00405ABA">
              <w:rPr>
                <w:b w:val="0"/>
                <w:bCs w:val="0"/>
              </w:rPr>
              <w:t>5. Nurse support was helpful</w:t>
            </w:r>
          </w:p>
        </w:tc>
        <w:tc>
          <w:tcPr>
            <w:tcW w:w="1276" w:type="dxa"/>
          </w:tcPr>
          <w:sdt>
            <w:sdtPr>
              <w:rPr>
                <w:rFonts w:cstheme="minorHAnsi"/>
                <w:sz w:val="20"/>
                <w:szCs w:val="20"/>
              </w:rPr>
              <w:id w:val="20723882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38078C3" w14:textId="2258DAAE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89" w:type="dxa"/>
          </w:tcPr>
          <w:sdt>
            <w:sdtPr>
              <w:rPr>
                <w:rFonts w:cstheme="minorHAnsi"/>
                <w:sz w:val="20"/>
                <w:szCs w:val="20"/>
              </w:rPr>
              <w:id w:val="20225116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2A59A0C" w14:textId="698323A6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1" w:type="dxa"/>
          </w:tcPr>
          <w:sdt>
            <w:sdtPr>
              <w:rPr>
                <w:rFonts w:cstheme="minorHAnsi"/>
                <w:sz w:val="20"/>
                <w:szCs w:val="20"/>
              </w:rPr>
              <w:id w:val="-1164229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6138397" w14:textId="54EB5647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0" w:type="dxa"/>
          </w:tcPr>
          <w:sdt>
            <w:sdtPr>
              <w:rPr>
                <w:rFonts w:cstheme="minorHAnsi"/>
                <w:sz w:val="20"/>
                <w:szCs w:val="20"/>
              </w:rPr>
              <w:id w:val="-3097931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5AC31C3" w14:textId="076BDE15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sdt>
            <w:sdtPr>
              <w:rPr>
                <w:rFonts w:cstheme="minorHAnsi"/>
                <w:sz w:val="20"/>
                <w:szCs w:val="20"/>
              </w:rPr>
              <w:id w:val="-15079669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9FDF410" w14:textId="7708F86E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p w14:paraId="1BC455FF" w14:textId="77777777" w:rsidR="001322AA" w:rsidRPr="00357FC0" w:rsidRDefault="001322AA" w:rsidP="00357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22AA" w14:paraId="33A1755E" w14:textId="5623C8F0" w:rsidTr="00405ABA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1FEF24C1" w14:textId="1A920C00" w:rsidR="001322AA" w:rsidRPr="00405ABA" w:rsidRDefault="001322AA">
            <w:pPr>
              <w:rPr>
                <w:b w:val="0"/>
                <w:bCs w:val="0"/>
              </w:rPr>
            </w:pPr>
            <w:r w:rsidRPr="00405ABA">
              <w:rPr>
                <w:b w:val="0"/>
                <w:bCs w:val="0"/>
              </w:rPr>
              <w:t xml:space="preserve">6. Virtual reality was helpful (if you haven’t used it please select </w:t>
            </w:r>
            <w:r w:rsidR="0053082E">
              <w:rPr>
                <w:b w:val="0"/>
                <w:bCs w:val="0"/>
              </w:rPr>
              <w:t>Not used</w:t>
            </w:r>
            <w:r w:rsidRPr="00405ABA">
              <w:rPr>
                <w:b w:val="0"/>
                <w:bCs w:val="0"/>
              </w:rPr>
              <w:t>)</w:t>
            </w:r>
          </w:p>
        </w:tc>
        <w:tc>
          <w:tcPr>
            <w:tcW w:w="1276" w:type="dxa"/>
          </w:tcPr>
          <w:sdt>
            <w:sdtPr>
              <w:rPr>
                <w:rFonts w:cstheme="minorHAnsi"/>
                <w:sz w:val="20"/>
                <w:szCs w:val="20"/>
              </w:rPr>
              <w:id w:val="13843646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461C127" w14:textId="3E4E1551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89" w:type="dxa"/>
          </w:tcPr>
          <w:sdt>
            <w:sdtPr>
              <w:rPr>
                <w:rFonts w:cstheme="minorHAnsi"/>
                <w:sz w:val="20"/>
                <w:szCs w:val="20"/>
              </w:rPr>
              <w:id w:val="-16265297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53BC21F" w14:textId="453D8567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1" w:type="dxa"/>
          </w:tcPr>
          <w:sdt>
            <w:sdtPr>
              <w:rPr>
                <w:rFonts w:cstheme="minorHAnsi"/>
                <w:sz w:val="20"/>
                <w:szCs w:val="20"/>
              </w:rPr>
              <w:id w:val="-20821230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092E7A6" w14:textId="661AD21E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0" w:type="dxa"/>
          </w:tcPr>
          <w:sdt>
            <w:sdtPr>
              <w:rPr>
                <w:rFonts w:cstheme="minorHAnsi"/>
                <w:sz w:val="20"/>
                <w:szCs w:val="20"/>
              </w:rPr>
              <w:id w:val="5185926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ECD6A41" w14:textId="4803F144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sdt>
            <w:sdtPr>
              <w:rPr>
                <w:rFonts w:cstheme="minorHAnsi"/>
                <w:sz w:val="20"/>
                <w:szCs w:val="20"/>
              </w:rPr>
              <w:id w:val="25409945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971F3C4" w14:textId="3A3B8388" w:rsidR="001322AA" w:rsidRPr="00405ABA" w:rsidRDefault="009356D9" w:rsidP="00357FC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p w14:paraId="35E08CF5" w14:textId="4A4B1CEE" w:rsidR="001322AA" w:rsidRPr="00357FC0" w:rsidRDefault="0053082E" w:rsidP="00357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used</w:t>
            </w:r>
          </w:p>
        </w:tc>
      </w:tr>
      <w:tr w:rsidR="001322AA" w14:paraId="7F728A64" w14:textId="77777777" w:rsidTr="0040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2D20E5AF" w14:textId="18C2372F" w:rsidR="001322AA" w:rsidRPr="00405ABA" w:rsidRDefault="001322AA">
            <w:pPr>
              <w:rPr>
                <w:b w:val="0"/>
                <w:bCs w:val="0"/>
              </w:rPr>
            </w:pPr>
            <w:r w:rsidRPr="00405ABA">
              <w:rPr>
                <w:b w:val="0"/>
                <w:bCs w:val="0"/>
              </w:rPr>
              <w:t>7. I would recommend the intervention to someone else</w:t>
            </w:r>
          </w:p>
        </w:tc>
        <w:tc>
          <w:tcPr>
            <w:tcW w:w="1276" w:type="dxa"/>
          </w:tcPr>
          <w:sdt>
            <w:sdtPr>
              <w:rPr>
                <w:rFonts w:cstheme="minorHAnsi"/>
                <w:sz w:val="20"/>
                <w:szCs w:val="20"/>
              </w:rPr>
              <w:id w:val="-8831030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2183E7E" w14:textId="127FA0C6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89" w:type="dxa"/>
          </w:tcPr>
          <w:sdt>
            <w:sdtPr>
              <w:rPr>
                <w:rFonts w:cstheme="minorHAnsi"/>
                <w:sz w:val="20"/>
                <w:szCs w:val="20"/>
              </w:rPr>
              <w:id w:val="-5691231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7225265" w14:textId="3E963C8C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1" w:type="dxa"/>
          </w:tcPr>
          <w:sdt>
            <w:sdtPr>
              <w:rPr>
                <w:rFonts w:cstheme="minorHAnsi"/>
                <w:sz w:val="20"/>
                <w:szCs w:val="20"/>
              </w:rPr>
              <w:id w:val="20867940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ABFD8BD" w14:textId="6F3195BA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270" w:type="dxa"/>
          </w:tcPr>
          <w:sdt>
            <w:sdtPr>
              <w:rPr>
                <w:rFonts w:cstheme="minorHAnsi"/>
                <w:sz w:val="20"/>
                <w:szCs w:val="20"/>
              </w:rPr>
              <w:id w:val="1949351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CEAA1A8" w14:textId="454B5789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sdt>
            <w:sdtPr>
              <w:rPr>
                <w:rFonts w:cstheme="minorHAnsi"/>
                <w:sz w:val="20"/>
                <w:szCs w:val="20"/>
              </w:rPr>
              <w:id w:val="17487615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0485917" w14:textId="0B08BA05" w:rsidR="001322AA" w:rsidRPr="00405ABA" w:rsidRDefault="009356D9" w:rsidP="00357FC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p>
            </w:sdtContent>
          </w:sdt>
        </w:tc>
        <w:tc>
          <w:tcPr>
            <w:tcW w:w="1168" w:type="dxa"/>
          </w:tcPr>
          <w:p w14:paraId="128E7D88" w14:textId="77777777" w:rsidR="001322AA" w:rsidRPr="00357FC0" w:rsidRDefault="001322AA" w:rsidP="00357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A347563" w14:textId="47ADF45D" w:rsidR="005222FC" w:rsidRDefault="005222FC"/>
    <w:p w14:paraId="77847544" w14:textId="2F93979B" w:rsidR="0018225D" w:rsidRDefault="0018225D"/>
    <w:p w14:paraId="4C2BF059" w14:textId="77777777" w:rsidR="0018225D" w:rsidRDefault="0018225D"/>
    <w:p w14:paraId="4539B9F2" w14:textId="4BCC8993" w:rsidR="00357FC0" w:rsidRDefault="00357FC0">
      <w:r>
        <w:t>Any other comments about your participation in this study? (e.g. your experience at the psychology consult, the distress management modules, virtual reality technology or anything else)</w:t>
      </w:r>
      <w: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357FC0" w:rsidSect="00357FC0">
      <w:headerReference w:type="default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04905" w14:textId="77777777" w:rsidR="005222FC" w:rsidRDefault="005222FC" w:rsidP="005222FC">
      <w:pPr>
        <w:spacing w:after="0" w:line="240" w:lineRule="auto"/>
      </w:pPr>
      <w:r>
        <w:separator/>
      </w:r>
    </w:p>
  </w:endnote>
  <w:endnote w:type="continuationSeparator" w:id="0">
    <w:p w14:paraId="2EBC9A76" w14:textId="77777777" w:rsidR="005222FC" w:rsidRDefault="005222FC" w:rsidP="00522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wis721 B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2B114" w14:textId="64AF6FFF" w:rsidR="00405ABA" w:rsidRDefault="00405ABA" w:rsidP="00405ABA">
    <w:pPr>
      <w:tabs>
        <w:tab w:val="center" w:pos="4513"/>
        <w:tab w:val="right" w:pos="9026"/>
      </w:tabs>
      <w:spacing w:after="0" w:line="240" w:lineRule="auto"/>
    </w:pPr>
    <w:r w:rsidRPr="00405ABA">
      <w:t>The INJECT Study - Patient Inject Evaluation Survey, v</w:t>
    </w:r>
    <w:r w:rsidR="004241C2">
      <w:t>4</w:t>
    </w:r>
    <w:r w:rsidRPr="00405ABA">
      <w:t xml:space="preserve">, </w:t>
    </w:r>
    <w:r w:rsidR="004241C2">
      <w:t>08</w:t>
    </w:r>
    <w:r w:rsidRPr="00405ABA">
      <w:t>/</w:t>
    </w:r>
    <w:r w:rsidR="004241C2">
      <w:t>12</w:t>
    </w:r>
    <w:r w:rsidRPr="00405ABA">
      <w:t>/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BAA42" w14:textId="77777777" w:rsidR="005222FC" w:rsidRDefault="005222FC" w:rsidP="005222FC">
      <w:pPr>
        <w:spacing w:after="0" w:line="240" w:lineRule="auto"/>
      </w:pPr>
      <w:r>
        <w:separator/>
      </w:r>
    </w:p>
  </w:footnote>
  <w:footnote w:type="continuationSeparator" w:id="0">
    <w:p w14:paraId="2FD3F4CD" w14:textId="77777777" w:rsidR="005222FC" w:rsidRDefault="005222FC" w:rsidP="005222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D546F" w14:textId="1ACB7082" w:rsidR="005222FC" w:rsidRDefault="005222FC">
    <w:pPr>
      <w:pStyle w:val="Header"/>
    </w:pPr>
    <w:r w:rsidRPr="005222FC">
      <w:rPr>
        <w:rFonts w:ascii="Swis721 BT" w:eastAsia="Times New Roman" w:hAnsi="Swis721 BT" w:cs="Times New Roman"/>
        <w:b/>
        <w:bCs/>
        <w:noProof/>
        <w:sz w:val="28"/>
        <w:szCs w:val="28"/>
        <w:lang w:eastAsia="en-AU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9A7F94E" wp14:editId="4F624E4D">
              <wp:simplePos x="0" y="0"/>
              <wp:positionH relativeFrom="column">
                <wp:posOffset>5038725</wp:posOffset>
              </wp:positionH>
              <wp:positionV relativeFrom="paragraph">
                <wp:posOffset>93344</wp:posOffset>
              </wp:positionV>
              <wp:extent cx="1476375" cy="809625"/>
              <wp:effectExtent l="0" t="0" r="9525" b="952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6375" cy="8096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E964CCD" w14:textId="77777777" w:rsidR="005222FC" w:rsidRDefault="005222FC" w:rsidP="005222FC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  <w:t>Central Adelaide Local Health Network</w:t>
                          </w:r>
                        </w:p>
                        <w:p w14:paraId="370D052D" w14:textId="77777777" w:rsidR="005222FC" w:rsidRDefault="005222FC" w:rsidP="005222FC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  <w:t>Central Northern Adelaide Renal and Transplantation Service</w:t>
                          </w:r>
                        </w:p>
                        <w:p w14:paraId="098C6BBD" w14:textId="77777777" w:rsidR="005222FC" w:rsidRDefault="005222FC" w:rsidP="005222FC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</w:pPr>
                        </w:p>
                        <w:p w14:paraId="6B0DE3B6" w14:textId="77777777" w:rsidR="005222FC" w:rsidRDefault="005222FC" w:rsidP="005222FC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A7F9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96.75pt;margin-top:7.35pt;width:116.25pt;height:63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qfUIAIAAB0EAAAOAAAAZHJzL2Uyb0RvYy54bWysU9tu2zAMfR+wfxD0vthJc2mMOEWXLsOA&#10;7gK0+wBGlmNhkuhJSuzu60vJaZptb8P8IIgmeXh4SK1ueqPZUTqv0JZ8PMo5k1Zgpey+5N8ft++u&#10;OfMBbAUarSz5k/T8Zv32zaprCznBBnUlHSMQ64uuLXkTQltkmReNNOBH2EpLzhqdgUCm22eVg47Q&#10;jc4meT7POnRV61BI7+nv3eDk64Rf11KEr3XtZWC65MQtpNOlcxfPbL2CYu+gbZQ40YB/YGFAWSp6&#10;hrqDAOzg1F9QRgmHHuswEmgyrGslZOqBuhnnf3Tz0EArUy8kjm/PMvn/Byu+HL85pqqSX+ULziwY&#10;GtKj7AN7jz2bRH261hcU9tBSYOjpN8059erbexQ/PLO4acDu5a1z2DUSKuI3jpnZReqA4yPIrvuM&#10;FZWBQ8AE1NfORPFIDkboNKen82wiFRFLThfzq8WMM0G+63w5n8xSCSheslvnw0eJhsVLyR3NPqHD&#10;8d6HyAaKl5BYzKNW1VZpnQy33220Y0egPdmm74T+W5i2rCv5cka1Y5bFmJ9WyKhAe6yVieTiF9Oh&#10;iGp8sFW6B1B6uBMTbU/yREUGbUK/6ykwarbD6omEcjjsK70vujTofnHW0a6W3P88gJOc6U+WxF6O&#10;p9O43MmYzhYTMtylZ3fpASsIquSBs+G6CelBDB3d0lBqlfR6ZXLiSjuYZDy9l7jkl3aKen3V62cA&#10;AAD//wMAUEsDBBQABgAIAAAAIQDc8fzT3gAAAAsBAAAPAAAAZHJzL2Rvd25yZXYueG1sTI/BTsMw&#10;EETvSPyDtUhcEHUIbULTOBUggbi29AM28TaJGttR7Dbp37M50ePOPM3O5NvJdOJCg2+dVfCyiECQ&#10;rZxuba3g8Pv1/AbCB7QaO2dJwZU8bIv7uxwz7Ua7o8s+1IJDrM9QQRNCn0npq4YM+oXrybJ3dIPB&#10;wOdQSz3gyOGmk3EUJdJga/lDgz19NlSd9mej4PgzPq3WY/kdDulumXxgm5buqtTjw/S+ARFoCv8w&#10;zPW5OhTcqXRnq73oFKTr1xWjbCxTEDMQxQmvK2cljkEWubzdUPwBAAD//wMAUEsBAi0AFAAGAAgA&#10;AAAhALaDOJL+AAAA4QEAABMAAAAAAAAAAAAAAAAAAAAAAFtDb250ZW50X1R5cGVzXS54bWxQSwEC&#10;LQAUAAYACAAAACEAOP0h/9YAAACUAQAACwAAAAAAAAAAAAAAAAAvAQAAX3JlbHMvLnJlbHNQSwEC&#10;LQAUAAYACAAAACEAiq6n1CACAAAdBAAADgAAAAAAAAAAAAAAAAAuAgAAZHJzL2Uyb0RvYy54bWxQ&#10;SwECLQAUAAYACAAAACEA3PH8094AAAALAQAADwAAAAAAAAAAAAAAAAB6BAAAZHJzL2Rvd25yZXYu&#10;eG1sUEsFBgAAAAAEAAQA8wAAAIUFAAAAAA==&#10;" stroked="f">
              <v:textbox>
                <w:txbxContent>
                  <w:p w14:paraId="0E964CCD" w14:textId="77777777" w:rsidR="005222FC" w:rsidRDefault="005222FC" w:rsidP="005222FC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</w:pPr>
                    <w: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  <w:t>Central Adelaide Local Health Network</w:t>
                    </w:r>
                  </w:p>
                  <w:p w14:paraId="370D052D" w14:textId="77777777" w:rsidR="005222FC" w:rsidRDefault="005222FC" w:rsidP="005222FC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</w:pPr>
                    <w: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  <w:t>Central Northern Adelaide Renal and Transplantation Service</w:t>
                    </w:r>
                  </w:p>
                  <w:p w14:paraId="098C6BBD" w14:textId="77777777" w:rsidR="005222FC" w:rsidRDefault="005222FC" w:rsidP="005222FC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</w:pPr>
                  </w:p>
                  <w:p w14:paraId="6B0DE3B6" w14:textId="77777777" w:rsidR="005222FC" w:rsidRDefault="005222FC" w:rsidP="005222FC"/>
                </w:txbxContent>
              </v:textbox>
            </v:shape>
          </w:pict>
        </mc:Fallback>
      </mc:AlternateContent>
    </w:r>
    <w:r>
      <w:rPr>
        <w:noProof/>
        <w:lang w:val="en-AU" w:eastAsia="en-AU"/>
      </w:rPr>
      <w:drawing>
        <wp:anchor distT="0" distB="0" distL="114300" distR="114300" simplePos="0" relativeHeight="251657728" behindDoc="0" locked="0" layoutInCell="1" allowOverlap="1" wp14:anchorId="03E90009" wp14:editId="32424589">
          <wp:simplePos x="0" y="0"/>
          <wp:positionH relativeFrom="column">
            <wp:posOffset>3476625</wp:posOffset>
          </wp:positionH>
          <wp:positionV relativeFrom="paragraph">
            <wp:posOffset>-353060</wp:posOffset>
          </wp:positionV>
          <wp:extent cx="3103880" cy="653415"/>
          <wp:effectExtent l="0" t="0" r="127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103880" cy="6534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FC"/>
    <w:rsid w:val="001322AA"/>
    <w:rsid w:val="0018225D"/>
    <w:rsid w:val="00245394"/>
    <w:rsid w:val="00357FC0"/>
    <w:rsid w:val="00405ABA"/>
    <w:rsid w:val="004241C2"/>
    <w:rsid w:val="005222FC"/>
    <w:rsid w:val="0053082E"/>
    <w:rsid w:val="00730482"/>
    <w:rsid w:val="008613D3"/>
    <w:rsid w:val="009356D9"/>
    <w:rsid w:val="00A47389"/>
    <w:rsid w:val="00A900E6"/>
    <w:rsid w:val="00DB0282"/>
    <w:rsid w:val="00F5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ECE36"/>
  <w15:chartTrackingRefBased/>
  <w15:docId w15:val="{99B18F5C-2B38-4CC7-8311-79EE316A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F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2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2FC"/>
  </w:style>
  <w:style w:type="paragraph" w:styleId="Footer">
    <w:name w:val="footer"/>
    <w:basedOn w:val="Normal"/>
    <w:link w:val="FooterChar"/>
    <w:uiPriority w:val="99"/>
    <w:unhideWhenUsed/>
    <w:rsid w:val="00522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2FC"/>
  </w:style>
  <w:style w:type="table" w:styleId="TableGrid">
    <w:name w:val="Table Grid"/>
    <w:basedOn w:val="TableNormal"/>
    <w:uiPriority w:val="59"/>
    <w:rsid w:val="00522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5A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1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3D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sic, Gorjana (Health)</dc:creator>
  <cp:keywords/>
  <dc:description/>
  <cp:lastModifiedBy>Radisic, Gorjana (Health)</cp:lastModifiedBy>
  <cp:revision>4</cp:revision>
  <cp:lastPrinted>2021-12-08T01:20:00Z</cp:lastPrinted>
  <dcterms:created xsi:type="dcterms:W3CDTF">2021-12-07T22:17:00Z</dcterms:created>
  <dcterms:modified xsi:type="dcterms:W3CDTF">2021-12-08T05:33:00Z</dcterms:modified>
</cp:coreProperties>
</file>